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20" w:type="dxa"/>
        <w:tblInd w:w="93" w:type="dxa"/>
        <w:tblLook w:val="04A0" w:firstRow="1" w:lastRow="0" w:firstColumn="1" w:lastColumn="0" w:noHBand="0" w:noVBand="1"/>
      </w:tblPr>
      <w:tblGrid>
        <w:gridCol w:w="3160"/>
        <w:gridCol w:w="1313"/>
        <w:gridCol w:w="1286"/>
        <w:gridCol w:w="1195"/>
        <w:gridCol w:w="1286"/>
        <w:gridCol w:w="1546"/>
        <w:gridCol w:w="1411"/>
        <w:gridCol w:w="1312"/>
        <w:gridCol w:w="1411"/>
      </w:tblGrid>
      <w:tr w:rsidR="00A425A0" w:rsidRPr="00A425A0" w:rsidTr="00A425A0">
        <w:trPr>
          <w:trHeight w:val="330"/>
        </w:trPr>
        <w:tc>
          <w:tcPr>
            <w:tcW w:w="3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50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BEEF3"/>
            <w:noWrap/>
            <w:vAlign w:val="center"/>
            <w:hideMark/>
          </w:tcPr>
          <w:p w:rsidR="00A425A0" w:rsidRPr="00A425A0" w:rsidRDefault="00A425A0" w:rsidP="00A425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onth 01</w:t>
            </w:r>
          </w:p>
        </w:tc>
        <w:tc>
          <w:tcPr>
            <w:tcW w:w="56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DE9D9"/>
            <w:noWrap/>
            <w:vAlign w:val="center"/>
            <w:hideMark/>
          </w:tcPr>
          <w:p w:rsidR="00A425A0" w:rsidRPr="00A425A0" w:rsidRDefault="00A425A0" w:rsidP="00A425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onth 02</w:t>
            </w:r>
          </w:p>
        </w:tc>
      </w:tr>
      <w:tr w:rsidR="00A425A0" w:rsidRPr="00A425A0" w:rsidTr="00A425A0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20-Jan-0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20-Jan-0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22-Jan-0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22-Jan-0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17-Feb-0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17-Feb-0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19-Feb-0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19-Feb-09</w:t>
            </w:r>
          </w:p>
        </w:tc>
      </w:tr>
      <w:tr w:rsidR="00A425A0" w:rsidRPr="00A425A0" w:rsidTr="00A425A0">
        <w:trPr>
          <w:trHeight w:val="330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10:30am-1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630pm-8pm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1030am-1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630pm-8pm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10:30am-1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630pm-8pm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1030am-1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630pm-8pm</w:t>
            </w:r>
          </w:p>
        </w:tc>
      </w:tr>
      <w:tr w:rsidR="00A425A0" w:rsidRPr="00A425A0" w:rsidTr="00A425A0">
        <w:trPr>
          <w:trHeight w:val="600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Staff Member Reading Report (and asking questions)</w:t>
            </w:r>
          </w:p>
        </w:tc>
        <w:tc>
          <w:tcPr>
            <w:tcW w:w="13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425A0" w:rsidRPr="00A425A0" w:rsidTr="00A425A0">
        <w:trPr>
          <w:trHeight w:val="690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Staff Member Reading Report (no questions)</w:t>
            </w:r>
          </w:p>
        </w:tc>
        <w:tc>
          <w:tcPr>
            <w:tcW w:w="13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425A0" w:rsidRPr="00A425A0" w:rsidTr="00A425A0">
        <w:trPr>
          <w:trHeight w:val="1020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Staff member putting report in pocket/somewhere else without reading</w:t>
            </w:r>
          </w:p>
        </w:tc>
        <w:tc>
          <w:tcPr>
            <w:tcW w:w="13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425A0" w:rsidRPr="00A425A0" w:rsidTr="00A425A0">
        <w:trPr>
          <w:trHeight w:val="76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Staff member throwing report away without reading</w:t>
            </w:r>
          </w:p>
        </w:tc>
        <w:tc>
          <w:tcPr>
            <w:tcW w:w="13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425A0" w:rsidRPr="00A425A0" w:rsidTr="00A425A0">
        <w:trPr>
          <w:trHeight w:val="840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Staff member throwing report away after reading</w:t>
            </w:r>
          </w:p>
        </w:tc>
        <w:tc>
          <w:tcPr>
            <w:tcW w:w="13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425A0" w:rsidRPr="00A425A0" w:rsidTr="00A425A0">
        <w:trPr>
          <w:trHeight w:val="106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One staff member discussing report with another staff member</w:t>
            </w:r>
          </w:p>
        </w:tc>
        <w:tc>
          <w:tcPr>
            <w:tcW w:w="13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425A0" w:rsidRPr="00A425A0" w:rsidTr="00A425A0">
        <w:trPr>
          <w:trHeight w:val="136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Staff member reads and offers to put it in a team book/common area for others to see</w:t>
            </w:r>
          </w:p>
        </w:tc>
        <w:tc>
          <w:tcPr>
            <w:tcW w:w="13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425A0" w:rsidRPr="00A425A0" w:rsidTr="00A425A0">
        <w:trPr>
          <w:trHeight w:val="1350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Report not given directly to an individual (handout person left in a common area, under a door, etc.)</w:t>
            </w:r>
          </w:p>
        </w:tc>
        <w:tc>
          <w:tcPr>
            <w:tcW w:w="13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425A0" w:rsidRPr="00A425A0" w:rsidTr="00A425A0">
        <w:trPr>
          <w:trHeight w:val="420"/>
        </w:trPr>
        <w:tc>
          <w:tcPr>
            <w:tcW w:w="3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lastRenderedPageBreak/>
              <w:t>Other (*please specify)</w:t>
            </w:r>
          </w:p>
        </w:tc>
        <w:tc>
          <w:tcPr>
            <w:tcW w:w="13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425A0" w:rsidRPr="00A425A0" w:rsidTr="00A425A0">
        <w:trPr>
          <w:trHeight w:val="435"/>
        </w:trPr>
        <w:tc>
          <w:tcPr>
            <w:tcW w:w="31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No Observation Recorded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425A0" w:rsidRPr="00A425A0" w:rsidTr="00A425A0">
        <w:trPr>
          <w:trHeight w:val="330"/>
        </w:trPr>
        <w:tc>
          <w:tcPr>
            <w:tcW w:w="3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25A0" w:rsidRPr="00A425A0" w:rsidTr="00A425A0">
        <w:trPr>
          <w:trHeight w:val="247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Report not given because individual already seen it (copy in team room or from another staff member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A425A0" w:rsidRPr="00A425A0" w:rsidTr="00A425A0">
        <w:trPr>
          <w:trHeight w:val="1920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*Other: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BEEF3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A425A0" w:rsidRPr="00A425A0" w:rsidTr="00A425A0">
        <w:trPr>
          <w:trHeight w:val="330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Note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bottom"/>
            <w:hideMark/>
          </w:tcPr>
          <w:p w:rsidR="00A425A0" w:rsidRPr="00A425A0" w:rsidRDefault="00A425A0" w:rsidP="00A425A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425A0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A425A0" w:rsidRPr="00B50768" w:rsidRDefault="00A425A0" w:rsidP="00B5076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A425A0" w:rsidRPr="00B50768" w:rsidSect="00A425A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5A0"/>
    <w:rsid w:val="0003453F"/>
    <w:rsid w:val="004C763A"/>
    <w:rsid w:val="008F6D64"/>
    <w:rsid w:val="00A425A0"/>
    <w:rsid w:val="00A56388"/>
    <w:rsid w:val="00B50768"/>
    <w:rsid w:val="00D60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53F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53F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2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</Words>
  <Characters>874</Characters>
  <Application>Microsoft Office Word</Application>
  <DocSecurity>0</DocSecurity>
  <Lines>2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Evelyn Sales</dc:creator>
  <cp:lastModifiedBy>Anne Evelyn Sales</cp:lastModifiedBy>
  <cp:revision>2</cp:revision>
  <dcterms:created xsi:type="dcterms:W3CDTF">2012-02-25T21:25:00Z</dcterms:created>
  <dcterms:modified xsi:type="dcterms:W3CDTF">2012-02-25T21:25:00Z</dcterms:modified>
</cp:coreProperties>
</file>